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6BA1" w:rsidRPr="00C02EE3" w:rsidRDefault="005B6BA1" w:rsidP="005B6BA1">
      <w:pPr>
        <w:rPr>
          <w:rFonts w:ascii="Times New Roman" w:hAnsi="Times New Roman" w:cs="Times New Roman"/>
          <w:b/>
          <w:color w:val="000000" w:themeColor="text1"/>
        </w:rPr>
      </w:pPr>
      <w:bookmarkStart w:id="0" w:name="OLE_LINK27"/>
      <w:proofErr w:type="gramStart"/>
      <w:r w:rsidRPr="00C02EE3">
        <w:rPr>
          <w:rFonts w:ascii="Times New Roman" w:hAnsi="Times New Roman" w:cs="Times New Roman"/>
          <w:b/>
        </w:rPr>
        <w:t>S2 Table</w:t>
      </w:r>
      <w:r w:rsidRPr="00C02EE3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C02EE3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3F03C3" w:rsidRPr="00C02EE3">
        <w:rPr>
          <w:rFonts w:ascii="Times New Roman" w:hAnsi="Times New Roman" w:cs="Times New Roman"/>
          <w:b/>
          <w:color w:val="000000" w:themeColor="text1"/>
        </w:rPr>
        <w:t>The sequencing results of these five genes</w:t>
      </w:r>
      <w:r w:rsidR="00541111" w:rsidRPr="00C02EE3">
        <w:rPr>
          <w:rFonts w:ascii="Times New Roman" w:hAnsi="Times New Roman" w:cs="Times New Roman"/>
          <w:b/>
          <w:color w:val="000000" w:themeColor="text1"/>
        </w:rPr>
        <w:t xml:space="preserve"> including </w:t>
      </w:r>
      <w:proofErr w:type="spellStart"/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>Actin</w:t>
      </w:r>
      <w:proofErr w:type="spellEnd"/>
      <w:r w:rsidR="00541111" w:rsidRPr="00C02EE3">
        <w:rPr>
          <w:rFonts w:ascii="Times New Roman" w:hAnsi="Times New Roman" w:cs="Times New Roman"/>
          <w:b/>
          <w:color w:val="000000" w:themeColor="text1"/>
        </w:rPr>
        <w:t xml:space="preserve">, </w:t>
      </w:r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>EF1A</w:t>
      </w:r>
      <w:r w:rsidR="00541111" w:rsidRPr="00C02EE3">
        <w:rPr>
          <w:rFonts w:ascii="Times New Roman" w:hAnsi="Times New Roman" w:cs="Times New Roman"/>
          <w:b/>
          <w:color w:val="000000" w:themeColor="text1"/>
        </w:rPr>
        <w:t>,</w:t>
      </w:r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 xml:space="preserve"> GAPDH</w:t>
      </w:r>
      <w:r w:rsidR="00541111" w:rsidRPr="00C02EE3">
        <w:rPr>
          <w:rFonts w:ascii="Times New Roman" w:hAnsi="Times New Roman" w:cs="Times New Roman"/>
          <w:b/>
          <w:color w:val="000000" w:themeColor="text1"/>
        </w:rPr>
        <w:t>,</w:t>
      </w:r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proofErr w:type="spellStart"/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>CypA</w:t>
      </w:r>
      <w:proofErr w:type="spellEnd"/>
      <w:r w:rsidR="00541111" w:rsidRPr="00C02EE3">
        <w:rPr>
          <w:rFonts w:ascii="Times New Roman" w:hAnsi="Times New Roman" w:cs="Times New Roman"/>
          <w:b/>
          <w:color w:val="000000" w:themeColor="text1"/>
        </w:rPr>
        <w:t>,</w:t>
      </w:r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proofErr w:type="spellStart"/>
      <w:proofErr w:type="gramStart"/>
      <w:r w:rsidR="00541111" w:rsidRPr="00C02EE3">
        <w:rPr>
          <w:rFonts w:ascii="Times New Roman" w:hAnsi="Times New Roman" w:cs="Times New Roman"/>
          <w:b/>
          <w:i/>
          <w:color w:val="000000" w:themeColor="text1"/>
        </w:rPr>
        <w:t>ATPase</w:t>
      </w:r>
      <w:proofErr w:type="spellEnd"/>
      <w:proofErr w:type="gramEnd"/>
      <w:r w:rsidR="003F03C3" w:rsidRPr="00C02EE3">
        <w:rPr>
          <w:rFonts w:ascii="Times New Roman" w:hAnsi="Times New Roman" w:cs="Times New Roman"/>
          <w:b/>
          <w:color w:val="000000" w:themeColor="text1"/>
        </w:rPr>
        <w:t xml:space="preserve"> using the d</w:t>
      </w:r>
      <w:r w:rsidRPr="00C02EE3">
        <w:rPr>
          <w:rFonts w:ascii="Times New Roman" w:hAnsi="Times New Roman" w:cs="Times New Roman"/>
          <w:b/>
          <w:color w:val="000000" w:themeColor="text1"/>
        </w:rPr>
        <w:t>egenerate primers</w:t>
      </w:r>
    </w:p>
    <w:p w:rsidR="005B6BA1" w:rsidRPr="00C02EE3" w:rsidRDefault="005B6BA1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&gt;</w:t>
      </w:r>
      <w:proofErr w:type="spellStart"/>
      <w:r w:rsidR="00F151AC" w:rsidRPr="00C02EE3">
        <w:rPr>
          <w:rFonts w:ascii="Times New Roman" w:hAnsi="Times New Roman" w:cs="Times New Roman"/>
          <w:i/>
          <w:sz w:val="22"/>
          <w:szCs w:val="22"/>
        </w:rPr>
        <w:t>CypA</w:t>
      </w:r>
      <w:proofErr w:type="spellEnd"/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CTTCCACCACGTTACCGAAGACGACG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GCCTGTTGTCCAGCCAGGAGGTTTTCACGGTGGTGATGAAGAACTGCGATCCGTTGGTG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GGGTCCGGCGTTCGCCATGGACATCACTCCGGCGCCGGTGTGTTTCAGGGTGAAGTTC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GTCGGGGAATTTGCTGCCGTAGATGGACTTGCCCCCGGTGCCGTTGTGGTTGGTGAAG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ACCACCTTGGCACATGAAGTTGGGGATGACGCGGTGGAAGGTGGATCCCTTATATCCAA</w:t>
      </w:r>
    </w:p>
    <w:p w:rsidR="00D406CD" w:rsidRPr="00C02EE3" w:rsidRDefault="00D406CD" w:rsidP="00F151AC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AACCTTTTTCACCTGTGCACA</w:t>
      </w:r>
    </w:p>
    <w:bookmarkEnd w:id="0"/>
    <w:p w:rsidR="004319B5" w:rsidRPr="00C02EE3" w:rsidRDefault="004319B5" w:rsidP="00126823">
      <w:pPr>
        <w:spacing w:line="240" w:lineRule="auto"/>
        <w:rPr>
          <w:rFonts w:ascii="Times New Roman" w:hAnsi="Times New Roman" w:cs="Times New Roman"/>
        </w:rPr>
      </w:pP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C02EE3">
        <w:rPr>
          <w:rFonts w:ascii="Times New Roman" w:hAnsi="Times New Roman" w:cs="Times New Roman"/>
          <w:i/>
          <w:sz w:val="22"/>
          <w:szCs w:val="22"/>
        </w:rPr>
        <w:t>EF1</w:t>
      </w:r>
      <w:r w:rsidR="00F600C6" w:rsidRPr="00C02EE3">
        <w:rPr>
          <w:rFonts w:ascii="Times New Roman" w:hAnsi="Times New Roman" w:cs="Times New Roman"/>
          <w:i/>
          <w:sz w:val="22"/>
          <w:szCs w:val="22"/>
        </w:rPr>
        <w:t>A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GTACCGATACCACCGATTTTGTACACGTCTTGGAGTGGAAGACGGAGGGGTTTCTCAGT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GGACGAGATGGAGGAAGAATGGCGTCAAGAGCTTCAATCAGGCATTTACCGTCAGCCTT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CTTCTTTACGTTCAATTGCCCATCCCTTGAACCATGGCATTTTGGTGGAAGGCTCCAAC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ATGTTGTCTCCGTGCCATCCTGAGATGGGTACGAATGCAACGGCTGCTGGGTTGTAACCG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ATCTTCTTGATGTACGAAGATACTTCCTTCTTGATTTCCTCGAAACGAGCTTCACTGTAT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GGTGGTTCGGTGGAGTCCATCTTGTTGACTCCAACGATGAGTTGTTTCACACCCAAGGTG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AAGGCGAGCAGAGCGTGCTCACGAGTTTGTCCGTTCTTTGAGATACCAGCCTCGAATTCA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CAGTACCGGCAGCAACAATCAGTACAGCACAATCCGCTTGGGATGTTCCGGTGATCATG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TTCTTGATGAAATCCCTGTGTCCAGGGGCATCAATGATGGTTACGTAGTATTTGGAGGTC</w:t>
      </w:r>
    </w:p>
    <w:p w:rsidR="00D406CD" w:rsidRPr="00C02EE3" w:rsidRDefault="00D406CD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TCAAACTTCCACAGAGCGATGTCGA</w:t>
      </w:r>
    </w:p>
    <w:p w:rsidR="00126823" w:rsidRPr="00C02EE3" w:rsidRDefault="00126823" w:rsidP="00126823">
      <w:pPr>
        <w:spacing w:line="240" w:lineRule="auto"/>
        <w:rPr>
          <w:rFonts w:ascii="Times New Roman" w:hAnsi="Times New Roman" w:cs="Times New Roman"/>
        </w:rPr>
      </w:pPr>
      <w:bookmarkStart w:id="1" w:name="OLE_LINK22"/>
    </w:p>
    <w:bookmarkEnd w:id="1"/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&gt;</w:t>
      </w:r>
      <w:r w:rsidRPr="00C02EE3">
        <w:rPr>
          <w:rFonts w:ascii="Times New Roman" w:hAnsi="Times New Roman" w:cs="Times New Roman"/>
          <w:i/>
          <w:sz w:val="22"/>
          <w:szCs w:val="22"/>
        </w:rPr>
        <w:t>GAPDH</w:t>
      </w: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AACGCCTCCTGCACCACGAATTGCCTGGCCCCAT</w:t>
      </w: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TGGCCAAGGTGATCCATGACAAATTTGGAATTGTTGAAGGTCTGATGACTACTGTCCATG</w:t>
      </w: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CTACAACTGCCACTCAGAAGACTGTTGACGGTCCGTCAGGAAAATTGTGGCGTGATGGTC</w:t>
      </w: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GTGGTGCTGCTCAAAACATCATTCCAGCCTCCACCGGAGCAGCCAAGGCTGTAACCAAGG</w:t>
      </w: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TCATCAAGTCCCTGGAAGGAAAGTTGACTGGGATGGCCTTCCGCGTGCCCG</w:t>
      </w:r>
    </w:p>
    <w:p w:rsidR="00B745BD" w:rsidRPr="00C02EE3" w:rsidRDefault="00B745BD" w:rsidP="00126823">
      <w:pPr>
        <w:spacing w:line="240" w:lineRule="auto"/>
        <w:rPr>
          <w:rFonts w:ascii="Times New Roman" w:hAnsi="Times New Roman" w:cs="Times New Roman"/>
        </w:rPr>
      </w:pPr>
    </w:p>
    <w:p w:rsidR="00126823" w:rsidRPr="00C02EE3" w:rsidRDefault="00126823" w:rsidP="00126823">
      <w:pPr>
        <w:pStyle w:val="HTMLPreformatted"/>
        <w:rPr>
          <w:rFonts w:ascii="Times New Roman" w:hAnsi="Times New Roman" w:cs="Times New Roman"/>
          <w:i/>
          <w:color w:val="000000"/>
          <w:sz w:val="22"/>
          <w:szCs w:val="22"/>
        </w:rPr>
      </w:pPr>
      <w:bookmarkStart w:id="2" w:name="OLE_LINK86"/>
      <w:bookmarkStart w:id="3" w:name="OLE_LINK87"/>
      <w:r w:rsidRPr="00C02EE3">
        <w:rPr>
          <w:rFonts w:ascii="Times New Roman" w:hAnsi="Times New Roman" w:cs="Times New Roman"/>
          <w:color w:val="000000"/>
          <w:sz w:val="22"/>
          <w:szCs w:val="22"/>
        </w:rPr>
        <w:t>&gt;</w:t>
      </w:r>
      <w:proofErr w:type="spellStart"/>
      <w:r w:rsidR="00F600C6" w:rsidRPr="00C02EE3">
        <w:rPr>
          <w:rFonts w:ascii="Times New Roman" w:hAnsi="Times New Roman" w:cs="Times New Roman"/>
          <w:i/>
          <w:sz w:val="22"/>
          <w:szCs w:val="22"/>
        </w:rPr>
        <w:t>Actin</w:t>
      </w:r>
      <w:proofErr w:type="spellEnd"/>
    </w:p>
    <w:bookmarkEnd w:id="2"/>
    <w:bookmarkEnd w:id="3"/>
    <w:p w:rsidR="00DD7179" w:rsidRPr="00C02EE3" w:rsidRDefault="00DD7179" w:rsidP="00DD7179">
      <w:pPr>
        <w:pStyle w:val="HTMLPreformatted"/>
        <w:rPr>
          <w:rFonts w:ascii="Times New Roman" w:hAnsi="Times New Roman" w:cs="Times New Roman"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TCAGCGATACCAGGGTACATAGTGGTACCTCCTGAGAGTACAGTGTTGGCGTATAAGTCCTTACGGATGTCCACGTCACACTTCATGATGGAGTTGTAGACGGTCTCGTGGATTCCGCAAGATTCCATACCCAAGAAGGAAGGCTGGAAGAGGGCTTCAGGGCAACGGAACCTCTCGTTACCAATGGTGATGACCTGACCGTCGGGAAGTTCGTAGGACTTCTCCAAAGAGGTGGAGGCGGCAGCGGTGGCCATTTCTTGCTCGAAGTCGAGGGCGACATAGCAGAGTTTTTCCTTGATGTCACGTACAATTTCCCTTTCAGCGGTGGTTGTGAAAGAGTAACCCCTTTCGGTGAGGATCTTCATGAGGTAGTCGGTCAAGTCACGACCAGCCAAGTCCAAACGTAGGATGGCGTGGGGAAGAGCGTAACCTTCGTAGATTGGTACAGTGTGGGACACACCATCTCCAGAATCCAACACGATACCAGTGGTACGACCGGAAGCGTACAATGAAAGTACAGCTTGAATAGCGACGTACATGGCTGGGGTGTTGAAGGTTTCAAACATGATTTGGGTCATCTTCTCCCTGTTAGCTTTGGGGTTCAAGGGAGCTTCAGTCAAGAGGACGGGGTGTTCTTCTGGAGCTACACGAAGTTCGTTGTAGAAGGTATGATGCCAGATCTTTTCCATGTCG</w:t>
      </w:r>
      <w:bookmarkStart w:id="4" w:name="_GoBack"/>
      <w:bookmarkEnd w:id="4"/>
    </w:p>
    <w:p w:rsidR="00D53A86" w:rsidRPr="00C02EE3" w:rsidRDefault="00D53A86" w:rsidP="00126823">
      <w:pPr>
        <w:spacing w:line="240" w:lineRule="auto"/>
        <w:rPr>
          <w:rFonts w:ascii="Times New Roman" w:hAnsi="Times New Roman" w:cs="Times New Roman"/>
        </w:rPr>
      </w:pPr>
    </w:p>
    <w:p w:rsidR="00C02EE3" w:rsidRPr="00C02EE3" w:rsidRDefault="00C02EE3" w:rsidP="00C02EE3">
      <w:pPr>
        <w:pStyle w:val="HTMLPreformatted"/>
        <w:rPr>
          <w:rFonts w:ascii="Times New Roman" w:hAnsi="Times New Roman" w:cs="Times New Roman"/>
          <w:i/>
          <w:color w:val="000000"/>
          <w:sz w:val="22"/>
          <w:szCs w:val="22"/>
        </w:rPr>
      </w:pPr>
      <w:r w:rsidRPr="00C02EE3">
        <w:rPr>
          <w:rFonts w:ascii="Times New Roman" w:hAnsi="Times New Roman" w:cs="Times New Roman"/>
          <w:color w:val="000000"/>
          <w:sz w:val="22"/>
          <w:szCs w:val="22"/>
        </w:rPr>
        <w:t>&gt;</w:t>
      </w:r>
      <w:proofErr w:type="spellStart"/>
      <w:r w:rsidRPr="00C02EE3">
        <w:rPr>
          <w:rFonts w:ascii="Times New Roman" w:hAnsi="Times New Roman" w:cs="Times New Roman"/>
          <w:i/>
          <w:sz w:val="22"/>
          <w:szCs w:val="22"/>
        </w:rPr>
        <w:t>ATPase</w:t>
      </w:r>
      <w:proofErr w:type="spellEnd"/>
    </w:p>
    <w:p w:rsidR="00C02EE3" w:rsidRPr="00C02EE3" w:rsidRDefault="00C02EE3" w:rsidP="00126823">
      <w:pPr>
        <w:spacing w:line="240" w:lineRule="auto"/>
        <w:rPr>
          <w:rFonts w:ascii="Times New Roman" w:hAnsi="Times New Roman" w:cs="Times New Roman"/>
        </w:rPr>
      </w:pPr>
      <w:r w:rsidRPr="00C02EE3">
        <w:rPr>
          <w:rFonts w:ascii="Times New Roman" w:hAnsi="Times New Roman" w:cs="Courier New"/>
        </w:rPr>
        <w:lastRenderedPageBreak/>
        <w:t>ATGTGCGGATCGGCTATGTACGAGCTTGTGAGAGTTGGATACTTTGAATTGGTGGGTGAAATTATTCGTCTTGAAGGTGACATGGCAACAATTCAGGTATACGAAGAAACTTCTGGTGTAACGGTTGGAGATCCTGTTCTACGTACTGGTAAACCATTGTCTGTAGAATTAGGTCCTGGTATAATGGGTTCAATTTTTGATGGTATCCAGCGTCCTTTGAAAGATATCAATGTTCTCACAGAAAGTATCTACATTCCCAAAGGTATCAACGTGCCTTGCTTGTCTAGAACTGCTAAGTGGGACTTCAATCCTACCAACATTAAAATGGGATCTCACTTAACGGGTGGAGATATTTACGGTATTGTCCATGAAAATACTTTGGTAAAACAAAAACTCATGTTGCCGCCAAAGTCGAAAGGTACAGTTACCTATATTGCAGAACCAGGAAGTTACACTGTCGATGATGTTGTTTTGGAAACTGAATTCGATGGCGAACGCACAAAATACACTATGTTGCAAGTTTGGCCAGTCCGTCAGCCGCGTCCAGTGAGCGAAAAATTGCCAGCAAATCATCCTCTTCTTACTGGACAGAGAGTTTTAGATTCTCTCTTCCCATGTGTACAAGGGGGTACCACTGCCATCCCTGGTGCCTTCGGTTGTGGAAAAACTGTAATCTCTCAATCTCTATCCAAATATTCTAATTCTGATGTCATCATCTATGTAGGATGTGGAGAAAGAGGTAACGAAATGTCTGAAGTACTTCGTGACTTCCCCGAACTGACAGTCGAGATCGAAGGCCAGACTGAATCCATCATGAAACGTACCGCTCTTGTAGCGAACACGTCCAACATGCCTGTCGCCGCTCGT</w:t>
      </w:r>
    </w:p>
    <w:sectPr w:rsidR="00C02EE3" w:rsidRPr="00C02EE3" w:rsidSect="006A23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853E42"/>
    <w:rsid w:val="00025A45"/>
    <w:rsid w:val="00126823"/>
    <w:rsid w:val="0014672F"/>
    <w:rsid w:val="0018168B"/>
    <w:rsid w:val="001C721E"/>
    <w:rsid w:val="001F5DC1"/>
    <w:rsid w:val="003F03C3"/>
    <w:rsid w:val="004319B5"/>
    <w:rsid w:val="00541111"/>
    <w:rsid w:val="005B6BA1"/>
    <w:rsid w:val="006045D0"/>
    <w:rsid w:val="006A2330"/>
    <w:rsid w:val="006C7AC1"/>
    <w:rsid w:val="00735454"/>
    <w:rsid w:val="00853E42"/>
    <w:rsid w:val="009E2D87"/>
    <w:rsid w:val="00A04760"/>
    <w:rsid w:val="00A42053"/>
    <w:rsid w:val="00B745BD"/>
    <w:rsid w:val="00BA05F9"/>
    <w:rsid w:val="00BE37E8"/>
    <w:rsid w:val="00C02EE3"/>
    <w:rsid w:val="00C24219"/>
    <w:rsid w:val="00D343B5"/>
    <w:rsid w:val="00D406CD"/>
    <w:rsid w:val="00D53A86"/>
    <w:rsid w:val="00D8598A"/>
    <w:rsid w:val="00DD7179"/>
    <w:rsid w:val="00E75FA9"/>
    <w:rsid w:val="00F151AC"/>
    <w:rsid w:val="00F600C6"/>
    <w:rsid w:val="00FF4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3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40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406CD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73545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8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4AAAAB-DFA2-4B3A-83ED-389919F08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18</cp:revision>
  <dcterms:created xsi:type="dcterms:W3CDTF">2014-03-24T18:26:00Z</dcterms:created>
  <dcterms:modified xsi:type="dcterms:W3CDTF">2015-02-15T17:17:00Z</dcterms:modified>
</cp:coreProperties>
</file>